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41C00" w14:textId="77777777" w:rsidR="00E523BF" w:rsidRPr="00EA6363" w:rsidRDefault="00E523BF">
      <w:pPr>
        <w:rPr>
          <w:color w:val="000000" w:themeColor="text1"/>
        </w:rPr>
      </w:pPr>
      <w:bookmarkStart w:id="0" w:name="_GoBack"/>
    </w:p>
    <w:p w14:paraId="750EEB36" w14:textId="7ED046C2" w:rsidR="00E523BF" w:rsidRPr="00EA6363" w:rsidRDefault="00E523BF" w:rsidP="00E523BF">
      <w:pPr>
        <w:jc w:val="center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EA6363">
        <w:rPr>
          <w:rFonts w:ascii="Times New Roman" w:hAnsi="Times New Roman" w:cs="Times New Roman"/>
          <w:bCs/>
          <w:color w:val="000000" w:themeColor="text1"/>
          <w:szCs w:val="20"/>
        </w:rPr>
        <w:t>Supplementary Information</w:t>
      </w:r>
    </w:p>
    <w:p w14:paraId="17377F1C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000AD311" w14:textId="10179DD7" w:rsidR="00E523BF" w:rsidRPr="00EA6363" w:rsidRDefault="00E523BF" w:rsidP="00E523BF">
      <w:pPr>
        <w:jc w:val="center"/>
        <w:rPr>
          <w:rFonts w:ascii="Times New Roman" w:hAnsi="Times New Roman" w:cs="Times New Roman"/>
          <w:b/>
          <w:color w:val="000000" w:themeColor="text1"/>
          <w:sz w:val="32"/>
        </w:rPr>
      </w:pPr>
      <w:r w:rsidRPr="00EA6363">
        <w:rPr>
          <w:rFonts w:ascii="Times New Roman" w:hAnsi="Times New Roman" w:cs="Times New Roman"/>
          <w:b/>
          <w:color w:val="000000" w:themeColor="text1"/>
          <w:sz w:val="32"/>
        </w:rPr>
        <w:t>Viral Vector-Based Gene Therapies in the Clinic</w:t>
      </w:r>
    </w:p>
    <w:p w14:paraId="3A4FF1F7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80272D1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EA6363">
        <w:rPr>
          <w:rFonts w:ascii="Times New Roman" w:hAnsi="Times New Roman" w:cs="Times New Roman"/>
          <w:color w:val="000000" w:themeColor="text1"/>
          <w:sz w:val="22"/>
        </w:rPr>
        <w:t>Zongmin Zhao</w:t>
      </w:r>
      <w:proofErr w:type="gramStart"/>
      <w:r w:rsidRPr="00EA6363">
        <w:rPr>
          <w:rFonts w:ascii="Times New Roman" w:hAnsi="Times New Roman" w:cs="Times New Roman"/>
          <w:color w:val="000000" w:themeColor="text1"/>
          <w:sz w:val="22"/>
          <w:vertAlign w:val="superscript"/>
        </w:rPr>
        <w:t>1,*</w:t>
      </w:r>
      <w:proofErr w:type="gramEnd"/>
      <w:r w:rsidRPr="00EA6363">
        <w:rPr>
          <w:rFonts w:ascii="Times New Roman" w:hAnsi="Times New Roman" w:cs="Times New Roman"/>
          <w:color w:val="000000" w:themeColor="text1"/>
          <w:sz w:val="22"/>
        </w:rPr>
        <w:t>, Aaron C. Anselmo</w:t>
      </w:r>
      <w:r w:rsidRPr="00EA6363">
        <w:rPr>
          <w:rFonts w:ascii="Times New Roman" w:hAnsi="Times New Roman" w:cs="Times New Roman"/>
          <w:color w:val="000000" w:themeColor="text1"/>
          <w:sz w:val="22"/>
          <w:vertAlign w:val="superscript"/>
        </w:rPr>
        <w:t>2,*</w:t>
      </w:r>
      <w:r w:rsidRPr="00EA6363">
        <w:rPr>
          <w:rFonts w:ascii="Times New Roman" w:hAnsi="Times New Roman" w:cs="Times New Roman"/>
          <w:color w:val="000000" w:themeColor="text1"/>
          <w:sz w:val="22"/>
        </w:rPr>
        <w:t>, Samir Mitragotri</w:t>
      </w:r>
      <w:r w:rsidRPr="00EA6363">
        <w:rPr>
          <w:rFonts w:ascii="Times New Roman" w:hAnsi="Times New Roman" w:cs="Times New Roman"/>
          <w:color w:val="000000" w:themeColor="text1"/>
          <w:sz w:val="22"/>
          <w:vertAlign w:val="superscript"/>
        </w:rPr>
        <w:t>3,4,*</w:t>
      </w:r>
    </w:p>
    <w:p w14:paraId="00FB7420" w14:textId="77777777" w:rsidR="00E523BF" w:rsidRPr="00EA6363" w:rsidRDefault="00E523BF" w:rsidP="00E523BF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9A2ABF1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14:paraId="00AB1EDD" w14:textId="0F5E164F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1"/>
        </w:rPr>
      </w:pPr>
      <w:r w:rsidRPr="00EA6363">
        <w:rPr>
          <w:rFonts w:ascii="Times New Roman" w:hAnsi="Times New Roman" w:cs="Times New Roman"/>
          <w:color w:val="000000" w:themeColor="text1"/>
          <w:sz w:val="21"/>
        </w:rPr>
        <w:t>1. Department of Pharmaceutical Sciences, College of Pharmacy, University of Illino</w:t>
      </w:r>
      <w:r w:rsidR="009F0908" w:rsidRPr="00EA6363">
        <w:rPr>
          <w:rFonts w:ascii="Times New Roman" w:hAnsi="Times New Roman" w:cs="Times New Roman"/>
          <w:color w:val="000000" w:themeColor="text1"/>
          <w:sz w:val="21"/>
        </w:rPr>
        <w:t>is at Chicago, Chicago, IL 60612</w:t>
      </w:r>
      <w:r w:rsidRPr="00EA6363">
        <w:rPr>
          <w:rFonts w:ascii="Times New Roman" w:hAnsi="Times New Roman" w:cs="Times New Roman"/>
          <w:color w:val="000000" w:themeColor="text1"/>
          <w:sz w:val="21"/>
        </w:rPr>
        <w:t>, USA</w:t>
      </w:r>
    </w:p>
    <w:p w14:paraId="3FCBA8DA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1"/>
        </w:rPr>
      </w:pPr>
      <w:r w:rsidRPr="00EA6363">
        <w:rPr>
          <w:rFonts w:ascii="Times New Roman" w:hAnsi="Times New Roman" w:cs="Times New Roman"/>
          <w:color w:val="000000" w:themeColor="text1"/>
          <w:sz w:val="21"/>
        </w:rPr>
        <w:t>2. Division of Pharmacoengineering and Molecular Pharmaceutics, Eshelman School of Pharmacy, University of North Carolina at Chapel Hill, Chapel Hill, NC 27599, USA</w:t>
      </w:r>
    </w:p>
    <w:p w14:paraId="03197F41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1"/>
        </w:rPr>
      </w:pPr>
      <w:r w:rsidRPr="00EA6363">
        <w:rPr>
          <w:rFonts w:ascii="Times New Roman" w:hAnsi="Times New Roman" w:cs="Times New Roman"/>
          <w:color w:val="000000" w:themeColor="text1"/>
          <w:sz w:val="21"/>
        </w:rPr>
        <w:t>3. John A. Paulson School of Engineering and Applied Sciences, Harvard University, Cambridge, MA 02138, USA</w:t>
      </w:r>
    </w:p>
    <w:p w14:paraId="04338735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EA6363">
        <w:rPr>
          <w:rFonts w:ascii="Times New Roman" w:hAnsi="Times New Roman" w:cs="Times New Roman"/>
          <w:color w:val="000000" w:themeColor="text1"/>
          <w:sz w:val="21"/>
        </w:rPr>
        <w:t>4. Wyss Institute for Biologically Inspired Engineering at Harvard University, Boston, MA 02115, USA</w:t>
      </w:r>
    </w:p>
    <w:p w14:paraId="47D69E46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14:paraId="0F82BFBC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EA6363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EA6363">
        <w:rPr>
          <w:rFonts w:ascii="Times New Roman" w:hAnsi="Times New Roman" w:cs="Times New Roman"/>
          <w:color w:val="000000" w:themeColor="text1"/>
          <w:sz w:val="22"/>
        </w:rPr>
        <w:t>Corresponding author</w:t>
      </w:r>
    </w:p>
    <w:p w14:paraId="26025176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EA6363">
        <w:rPr>
          <w:rFonts w:ascii="Times New Roman" w:hAnsi="Times New Roman" w:cs="Times New Roman"/>
          <w:color w:val="000000" w:themeColor="text1"/>
          <w:sz w:val="22"/>
        </w:rPr>
        <w:t xml:space="preserve">Email: </w:t>
      </w:r>
      <w:hyperlink r:id="rId4" w:history="1">
        <w:r w:rsidRPr="00EA6363">
          <w:rPr>
            <w:rStyle w:val="Hyperlink"/>
            <w:rFonts w:ascii="Times New Roman" w:hAnsi="Times New Roman" w:cs="Times New Roman"/>
            <w:color w:val="000000" w:themeColor="text1"/>
            <w:sz w:val="22"/>
          </w:rPr>
          <w:t>zhaozm@uic.edu</w:t>
        </w:r>
      </w:hyperlink>
    </w:p>
    <w:p w14:paraId="41FBDE41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EA6363">
        <w:rPr>
          <w:rFonts w:ascii="Times New Roman" w:hAnsi="Times New Roman" w:cs="Times New Roman"/>
          <w:color w:val="000000" w:themeColor="text1"/>
          <w:sz w:val="22"/>
        </w:rPr>
        <w:t xml:space="preserve">Email: </w:t>
      </w:r>
      <w:hyperlink r:id="rId5" w:history="1">
        <w:r w:rsidRPr="00EA6363">
          <w:rPr>
            <w:rStyle w:val="Hyperlink"/>
            <w:rFonts w:ascii="Times New Roman" w:hAnsi="Times New Roman" w:cs="Times New Roman"/>
            <w:color w:val="000000" w:themeColor="text1"/>
            <w:sz w:val="22"/>
          </w:rPr>
          <w:t>aanselmo@email.unc.edu</w:t>
        </w:r>
      </w:hyperlink>
    </w:p>
    <w:p w14:paraId="768A3AE7" w14:textId="123E856E" w:rsidR="00945B6E" w:rsidRPr="00EA6363" w:rsidRDefault="00E523BF" w:rsidP="00E523BF">
      <w:pPr>
        <w:jc w:val="center"/>
        <w:rPr>
          <w:rStyle w:val="Hyperlink"/>
          <w:rFonts w:ascii="Times New Roman" w:hAnsi="Times New Roman" w:cs="Times New Roman"/>
          <w:color w:val="000000" w:themeColor="text1"/>
          <w:sz w:val="22"/>
        </w:rPr>
      </w:pPr>
      <w:r w:rsidRPr="00EA6363">
        <w:rPr>
          <w:rFonts w:ascii="Times New Roman" w:hAnsi="Times New Roman" w:cs="Times New Roman"/>
          <w:color w:val="000000" w:themeColor="text1"/>
          <w:sz w:val="22"/>
        </w:rPr>
        <w:t xml:space="preserve">Email: </w:t>
      </w:r>
      <w:hyperlink r:id="rId6" w:history="1">
        <w:r w:rsidRPr="00EA6363">
          <w:rPr>
            <w:rStyle w:val="Hyperlink"/>
            <w:rFonts w:ascii="Times New Roman" w:hAnsi="Times New Roman" w:cs="Times New Roman"/>
            <w:color w:val="000000" w:themeColor="text1"/>
            <w:sz w:val="22"/>
          </w:rPr>
          <w:t>mitragotri@seas.harvard.edu</w:t>
        </w:r>
      </w:hyperlink>
      <w:r w:rsidR="00945B6E" w:rsidRPr="00EA6363">
        <w:rPr>
          <w:rStyle w:val="Hyperlink"/>
          <w:rFonts w:ascii="Times New Roman" w:hAnsi="Times New Roman" w:cs="Times New Roman"/>
          <w:color w:val="000000" w:themeColor="text1"/>
          <w:sz w:val="22"/>
        </w:rPr>
        <w:br w:type="page"/>
      </w:r>
    </w:p>
    <w:p w14:paraId="015D8A54" w14:textId="77777777" w:rsidR="00945B6E" w:rsidRPr="00EA6363" w:rsidRDefault="00945B6E" w:rsidP="00945B6E">
      <w:pPr>
        <w:rPr>
          <w:rFonts w:ascii="Arial" w:hAnsi="Arial" w:cs="Arial"/>
          <w:color w:val="000000" w:themeColor="text1"/>
        </w:rPr>
      </w:pPr>
      <w:r w:rsidRPr="00EA6363">
        <w:rPr>
          <w:rFonts w:ascii="Arial" w:hAnsi="Arial" w:cs="Arial"/>
          <w:b/>
          <w:color w:val="000000" w:themeColor="text1"/>
        </w:rPr>
        <w:lastRenderedPageBreak/>
        <w:t xml:space="preserve">Supplementary Table 1. </w:t>
      </w:r>
      <w:r w:rsidRPr="00EA6363">
        <w:rPr>
          <w:rFonts w:ascii="Arial" w:hAnsi="Arial" w:cs="Arial"/>
          <w:color w:val="000000" w:themeColor="text1"/>
        </w:rPr>
        <w:t>Abbreviation list.</w:t>
      </w:r>
    </w:p>
    <w:p w14:paraId="7C905F40" w14:textId="77777777" w:rsidR="00945B6E" w:rsidRPr="00EA6363" w:rsidRDefault="00945B6E" w:rsidP="00945B6E">
      <w:pPr>
        <w:rPr>
          <w:rFonts w:ascii="Arial" w:hAnsi="Arial" w:cs="Arial"/>
          <w:color w:val="000000" w:themeColor="text1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700"/>
        <w:gridCol w:w="6480"/>
      </w:tblGrid>
      <w:tr w:rsidR="00EA6363" w:rsidRPr="00EA6363" w14:paraId="54C5312C" w14:textId="77777777" w:rsidTr="00F42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9A316EE" w14:textId="77777777" w:rsidR="00945B6E" w:rsidRPr="00EA6363" w:rsidRDefault="00945B6E" w:rsidP="00F42914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A636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bbreviation</w:t>
            </w:r>
          </w:p>
        </w:tc>
        <w:tc>
          <w:tcPr>
            <w:tcW w:w="6480" w:type="dxa"/>
          </w:tcPr>
          <w:p w14:paraId="10B3976F" w14:textId="77777777" w:rsidR="00945B6E" w:rsidRPr="00EA6363" w:rsidRDefault="00945B6E" w:rsidP="00F429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A636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ull Name</w:t>
            </w:r>
          </w:p>
        </w:tc>
      </w:tr>
      <w:tr w:rsidR="00EA6363" w:rsidRPr="00EA6363" w14:paraId="719BE89D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BFC5980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SCID</w:t>
            </w:r>
          </w:p>
        </w:tc>
        <w:tc>
          <w:tcPr>
            <w:tcW w:w="6480" w:type="dxa"/>
            <w:noWrap/>
            <w:hideMark/>
          </w:tcPr>
          <w:p w14:paraId="0B02484A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severe combined immunodeficiency</w:t>
            </w:r>
          </w:p>
        </w:tc>
      </w:tr>
      <w:tr w:rsidR="00EA6363" w:rsidRPr="00EA6363" w14:paraId="48A41D0A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0537D5E9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AAV</w:t>
            </w:r>
          </w:p>
        </w:tc>
        <w:tc>
          <w:tcPr>
            <w:tcW w:w="6480" w:type="dxa"/>
            <w:noWrap/>
          </w:tcPr>
          <w:p w14:paraId="4A15FD52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 xml:space="preserve">adeno-associated virus </w:t>
            </w:r>
          </w:p>
        </w:tc>
      </w:tr>
      <w:tr w:rsidR="00EA6363" w:rsidRPr="00EA6363" w14:paraId="323ADF27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5AFAD1D6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Ad</w:t>
            </w:r>
          </w:p>
        </w:tc>
        <w:tc>
          <w:tcPr>
            <w:tcW w:w="6480" w:type="dxa"/>
            <w:noWrap/>
          </w:tcPr>
          <w:p w14:paraId="6350EA56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adenovirus</w:t>
            </w:r>
          </w:p>
        </w:tc>
      </w:tr>
      <w:tr w:rsidR="00EA6363" w:rsidRPr="00EA6363" w14:paraId="348075CC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178FA2F4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cDNA</w:t>
            </w:r>
          </w:p>
        </w:tc>
        <w:tc>
          <w:tcPr>
            <w:tcW w:w="6480" w:type="dxa"/>
            <w:noWrap/>
          </w:tcPr>
          <w:p w14:paraId="7C6B1E90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Complementary DNA</w:t>
            </w:r>
          </w:p>
        </w:tc>
      </w:tr>
      <w:tr w:rsidR="00EA6363" w:rsidRPr="00EA6363" w14:paraId="176B0368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3F33D3C6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ChAd</w:t>
            </w:r>
          </w:p>
        </w:tc>
        <w:tc>
          <w:tcPr>
            <w:tcW w:w="6480" w:type="dxa"/>
            <w:noWrap/>
          </w:tcPr>
          <w:p w14:paraId="42502367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chimpanzee adenovirus</w:t>
            </w:r>
          </w:p>
        </w:tc>
      </w:tr>
      <w:tr w:rsidR="00EA6363" w:rsidRPr="00EA6363" w14:paraId="3C62F57B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7F6E7037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CNS</w:t>
            </w:r>
          </w:p>
        </w:tc>
        <w:tc>
          <w:tcPr>
            <w:tcW w:w="6480" w:type="dxa"/>
            <w:noWrap/>
          </w:tcPr>
          <w:p w14:paraId="4AD3DA1A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 xml:space="preserve">Central nervous system </w:t>
            </w:r>
          </w:p>
        </w:tc>
      </w:tr>
      <w:tr w:rsidR="00EA6363" w:rsidRPr="00EA6363" w14:paraId="54798561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B7047F3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Cryo-EM</w:t>
            </w:r>
          </w:p>
        </w:tc>
        <w:tc>
          <w:tcPr>
            <w:tcW w:w="6480" w:type="dxa"/>
            <w:noWrap/>
            <w:hideMark/>
          </w:tcPr>
          <w:p w14:paraId="5D850E11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cryogenic electron microscopy</w:t>
            </w:r>
          </w:p>
        </w:tc>
      </w:tr>
      <w:tr w:rsidR="00EA6363" w:rsidRPr="00EA6363" w14:paraId="68FEF106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54FEC6F5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CTLA-4</w:t>
            </w:r>
          </w:p>
        </w:tc>
        <w:tc>
          <w:tcPr>
            <w:tcW w:w="6480" w:type="dxa"/>
            <w:noWrap/>
          </w:tcPr>
          <w:p w14:paraId="4D239459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cytotoxic T-lymphocyte-associated protein 4</w:t>
            </w:r>
          </w:p>
        </w:tc>
      </w:tr>
      <w:tr w:rsidR="00EA6363" w:rsidRPr="00EA6363" w14:paraId="57A937F1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7715317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EMA</w:t>
            </w:r>
          </w:p>
        </w:tc>
        <w:tc>
          <w:tcPr>
            <w:tcW w:w="6480" w:type="dxa"/>
            <w:noWrap/>
            <w:hideMark/>
          </w:tcPr>
          <w:p w14:paraId="718D6003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 xml:space="preserve">European Medicines Agency </w:t>
            </w:r>
          </w:p>
        </w:tc>
      </w:tr>
      <w:tr w:rsidR="00EA6363" w:rsidRPr="00EA6363" w14:paraId="291DEDD7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11D40546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Fab</w:t>
            </w:r>
          </w:p>
        </w:tc>
        <w:tc>
          <w:tcPr>
            <w:tcW w:w="6480" w:type="dxa"/>
            <w:noWrap/>
          </w:tcPr>
          <w:p w14:paraId="0DDB176A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fragment, antigen-binding</w:t>
            </w:r>
          </w:p>
        </w:tc>
      </w:tr>
      <w:tr w:rsidR="00EA6363" w:rsidRPr="00EA6363" w14:paraId="6D36A814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C3A0AA6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HSV</w:t>
            </w:r>
          </w:p>
        </w:tc>
        <w:tc>
          <w:tcPr>
            <w:tcW w:w="6480" w:type="dxa"/>
            <w:noWrap/>
            <w:hideMark/>
          </w:tcPr>
          <w:p w14:paraId="59B76F53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herpes simplex virus</w:t>
            </w:r>
          </w:p>
        </w:tc>
      </w:tr>
      <w:tr w:rsidR="00EA6363" w:rsidRPr="00EA6363" w14:paraId="5862DA50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64DAFACE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GM-CSF</w:t>
            </w:r>
          </w:p>
        </w:tc>
        <w:tc>
          <w:tcPr>
            <w:tcW w:w="6480" w:type="dxa"/>
            <w:noWrap/>
          </w:tcPr>
          <w:p w14:paraId="3FD48E46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granulocyte macrophage colony-stimulating factor</w:t>
            </w:r>
          </w:p>
        </w:tc>
      </w:tr>
      <w:tr w:rsidR="00EA6363" w:rsidRPr="00EA6363" w14:paraId="62ED82A5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635E0275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HIV</w:t>
            </w:r>
          </w:p>
        </w:tc>
        <w:tc>
          <w:tcPr>
            <w:tcW w:w="6480" w:type="dxa"/>
            <w:noWrap/>
          </w:tcPr>
          <w:p w14:paraId="289122B7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human immunodeficiency virus</w:t>
            </w:r>
          </w:p>
        </w:tc>
      </w:tr>
      <w:tr w:rsidR="00EA6363" w:rsidRPr="00EA6363" w14:paraId="4B9B5CE8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4CB9EEAC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HNSCC</w:t>
            </w:r>
          </w:p>
        </w:tc>
        <w:tc>
          <w:tcPr>
            <w:tcW w:w="6480" w:type="dxa"/>
            <w:noWrap/>
          </w:tcPr>
          <w:p w14:paraId="14062A8F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 xml:space="preserve">head and neck squamous cell carcinoma </w:t>
            </w:r>
          </w:p>
        </w:tc>
      </w:tr>
      <w:tr w:rsidR="00EA6363" w:rsidRPr="00EA6363" w14:paraId="25CB1317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22480986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ICP</w:t>
            </w:r>
          </w:p>
        </w:tc>
        <w:tc>
          <w:tcPr>
            <w:tcW w:w="6480" w:type="dxa"/>
            <w:noWrap/>
          </w:tcPr>
          <w:p w14:paraId="40A219F8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 xml:space="preserve">infected cell protein </w:t>
            </w:r>
          </w:p>
        </w:tc>
      </w:tr>
      <w:tr w:rsidR="00EA6363" w:rsidRPr="00EA6363" w14:paraId="7E5C0086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7AA82495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IL-12</w:t>
            </w:r>
          </w:p>
        </w:tc>
        <w:tc>
          <w:tcPr>
            <w:tcW w:w="6480" w:type="dxa"/>
            <w:noWrap/>
          </w:tcPr>
          <w:p w14:paraId="1F90500F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interleukin-12</w:t>
            </w:r>
          </w:p>
        </w:tc>
      </w:tr>
      <w:tr w:rsidR="00EA6363" w:rsidRPr="00EA6363" w14:paraId="4C152B7B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A8D13E9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MERS</w:t>
            </w:r>
          </w:p>
        </w:tc>
        <w:tc>
          <w:tcPr>
            <w:tcW w:w="6480" w:type="dxa"/>
            <w:noWrap/>
            <w:hideMark/>
          </w:tcPr>
          <w:p w14:paraId="0141959C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Middle East Respiratory Syndrome</w:t>
            </w:r>
          </w:p>
        </w:tc>
      </w:tr>
      <w:tr w:rsidR="00EA6363" w:rsidRPr="00EA6363" w14:paraId="52B25766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6331F529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MVA</w:t>
            </w:r>
          </w:p>
        </w:tc>
        <w:tc>
          <w:tcPr>
            <w:tcW w:w="6480" w:type="dxa"/>
            <w:noWrap/>
          </w:tcPr>
          <w:p w14:paraId="0E970548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modified vaccinia virus Ankara</w:t>
            </w:r>
          </w:p>
        </w:tc>
      </w:tr>
      <w:tr w:rsidR="00EA6363" w:rsidRPr="00EA6363" w14:paraId="2A7DFC7D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1ECFBF65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TB</w:t>
            </w:r>
          </w:p>
        </w:tc>
        <w:tc>
          <w:tcPr>
            <w:tcW w:w="6480" w:type="dxa"/>
            <w:noWrap/>
          </w:tcPr>
          <w:p w14:paraId="22EE4947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tuberculosis</w:t>
            </w:r>
          </w:p>
        </w:tc>
      </w:tr>
      <w:tr w:rsidR="00EA6363" w:rsidRPr="00EA6363" w14:paraId="51C62823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3E4C1D21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TGM-1</w:t>
            </w:r>
          </w:p>
        </w:tc>
        <w:tc>
          <w:tcPr>
            <w:tcW w:w="6480" w:type="dxa"/>
            <w:noWrap/>
          </w:tcPr>
          <w:p w14:paraId="09064D0A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transglutaminase-1</w:t>
            </w:r>
          </w:p>
        </w:tc>
      </w:tr>
      <w:tr w:rsidR="00EA6363" w:rsidRPr="00EA6363" w14:paraId="3DC95D67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39FEA6B3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VEGF</w:t>
            </w:r>
          </w:p>
        </w:tc>
        <w:tc>
          <w:tcPr>
            <w:tcW w:w="6480" w:type="dxa"/>
            <w:noWrap/>
          </w:tcPr>
          <w:p w14:paraId="794DEEA6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vascular endothelial growth factor</w:t>
            </w:r>
          </w:p>
        </w:tc>
      </w:tr>
      <w:tr w:rsidR="00EA6363" w:rsidRPr="00EA6363" w14:paraId="598AB8D5" w14:textId="77777777" w:rsidTr="00F4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110FF13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VSV</w:t>
            </w:r>
          </w:p>
        </w:tc>
        <w:tc>
          <w:tcPr>
            <w:tcW w:w="6480" w:type="dxa"/>
            <w:noWrap/>
            <w:hideMark/>
          </w:tcPr>
          <w:p w14:paraId="341660C2" w14:textId="77777777" w:rsidR="00945B6E" w:rsidRPr="00EA6363" w:rsidRDefault="00945B6E" w:rsidP="00F4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vesicular stomatitis virus</w:t>
            </w:r>
          </w:p>
        </w:tc>
      </w:tr>
      <w:tr w:rsidR="00EA6363" w:rsidRPr="00EA6363" w14:paraId="5EC40C76" w14:textId="77777777" w:rsidTr="00F4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</w:tcPr>
          <w:p w14:paraId="39E1B2B9" w14:textId="77777777" w:rsidR="00945B6E" w:rsidRPr="00EA6363" w:rsidRDefault="00945B6E" w:rsidP="00F42914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4-1BBL</w:t>
            </w:r>
          </w:p>
        </w:tc>
        <w:tc>
          <w:tcPr>
            <w:tcW w:w="6480" w:type="dxa"/>
            <w:noWrap/>
          </w:tcPr>
          <w:p w14:paraId="229239E7" w14:textId="77777777" w:rsidR="00945B6E" w:rsidRPr="00EA6363" w:rsidRDefault="00945B6E" w:rsidP="00F4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EA636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 xml:space="preserve">4-1BB ligand </w:t>
            </w:r>
          </w:p>
        </w:tc>
      </w:tr>
    </w:tbl>
    <w:p w14:paraId="039189BB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14:paraId="3002A136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14:paraId="6FEF60AB" w14:textId="77777777" w:rsidR="00E523BF" w:rsidRPr="00EA6363" w:rsidRDefault="00E523BF" w:rsidP="00E523BF">
      <w:pPr>
        <w:rPr>
          <w:rFonts w:ascii="Times New Roman" w:hAnsi="Times New Roman" w:cs="Times New Roman"/>
          <w:color w:val="000000" w:themeColor="text1"/>
        </w:rPr>
      </w:pPr>
    </w:p>
    <w:p w14:paraId="4D5C67F9" w14:textId="77777777" w:rsidR="00E523BF" w:rsidRPr="00EA6363" w:rsidRDefault="00E523BF" w:rsidP="00E523B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3F6381D" w14:textId="77777777" w:rsidR="00E523BF" w:rsidRPr="00EA6363" w:rsidRDefault="00E523BF">
      <w:pPr>
        <w:rPr>
          <w:color w:val="000000" w:themeColor="text1"/>
        </w:rPr>
      </w:pPr>
    </w:p>
    <w:p w14:paraId="20554738" w14:textId="77777777" w:rsidR="00E523BF" w:rsidRPr="00EA6363" w:rsidRDefault="00E523BF">
      <w:pPr>
        <w:rPr>
          <w:color w:val="000000" w:themeColor="text1"/>
        </w:rPr>
      </w:pPr>
    </w:p>
    <w:p w14:paraId="445E7908" w14:textId="47D3B861" w:rsidR="00FA402B" w:rsidRPr="00EA6363" w:rsidRDefault="00373A73">
      <w:pPr>
        <w:rPr>
          <w:color w:val="000000" w:themeColor="text1"/>
        </w:rPr>
      </w:pPr>
      <w:r w:rsidRPr="00EA6363">
        <w:rPr>
          <w:noProof/>
          <w:color w:val="000000" w:themeColor="text1"/>
        </w:rPr>
        <w:lastRenderedPageBreak/>
        <w:drawing>
          <wp:inline distT="0" distB="0" distL="0" distR="0" wp14:anchorId="6E5C6C9E" wp14:editId="6ABFDE22">
            <wp:extent cx="5537835" cy="6851888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1-06-08 at 14.00.1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455" cy="6853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60E55" w14:textId="11C47D8F" w:rsidR="00373A73" w:rsidRPr="00EA6363" w:rsidRDefault="00373A73" w:rsidP="00373A73">
      <w:pPr>
        <w:jc w:val="both"/>
        <w:rPr>
          <w:rFonts w:ascii="Times New Roman" w:hAnsi="Times New Roman" w:cs="Times New Roman"/>
          <w:color w:val="000000" w:themeColor="text1"/>
        </w:rPr>
      </w:pPr>
      <w:r w:rsidRPr="00EA6363">
        <w:rPr>
          <w:rFonts w:ascii="Times New Roman" w:hAnsi="Times New Roman" w:cs="Times New Roman"/>
          <w:b/>
          <w:color w:val="000000" w:themeColor="text1"/>
        </w:rPr>
        <w:t xml:space="preserve">Figure S1. Analysis of AAV-based </w:t>
      </w:r>
      <w:r w:rsidRPr="00EA6363">
        <w:rPr>
          <w:rFonts w:ascii="Times New Roman" w:hAnsi="Times New Roman" w:cs="Times New Roman"/>
          <w:b/>
          <w:i/>
          <w:color w:val="000000" w:themeColor="text1"/>
        </w:rPr>
        <w:t>in vivo</w:t>
      </w:r>
      <w:r w:rsidRPr="00EA6363">
        <w:rPr>
          <w:rFonts w:ascii="Times New Roman" w:hAnsi="Times New Roman" w:cs="Times New Roman"/>
          <w:b/>
          <w:color w:val="000000" w:themeColor="text1"/>
        </w:rPr>
        <w:t xml:space="preserve"> gene therapy clinical trials.</w:t>
      </w:r>
      <w:r w:rsidRPr="00EA6363">
        <w:rPr>
          <w:rFonts w:ascii="Times New Roman" w:hAnsi="Times New Roman" w:cs="Times New Roman"/>
          <w:color w:val="000000" w:themeColor="text1"/>
        </w:rPr>
        <w:t xml:space="preserve"> Current active clinical trials </w:t>
      </w:r>
      <w:r w:rsidR="00C9659D" w:rsidRPr="00EA6363">
        <w:rPr>
          <w:rFonts w:ascii="Times New Roman" w:hAnsi="Times New Roman" w:cs="Times New Roman"/>
          <w:color w:val="000000" w:themeColor="text1"/>
        </w:rPr>
        <w:t xml:space="preserve">were </w:t>
      </w:r>
      <w:r w:rsidRPr="00EA6363">
        <w:rPr>
          <w:rFonts w:ascii="Times New Roman" w:hAnsi="Times New Roman" w:cs="Times New Roman"/>
          <w:color w:val="000000" w:themeColor="text1"/>
        </w:rPr>
        <w:t xml:space="preserve">analyzed according to a) administration method and b) tissue target. c) Number of active clinical trials </w:t>
      </w:r>
      <w:r w:rsidR="00C9659D" w:rsidRPr="00EA6363">
        <w:rPr>
          <w:rFonts w:ascii="Times New Roman" w:hAnsi="Times New Roman" w:cs="Times New Roman"/>
          <w:color w:val="000000" w:themeColor="text1"/>
        </w:rPr>
        <w:t>for</w:t>
      </w:r>
      <w:r w:rsidRPr="00EA6363">
        <w:rPr>
          <w:rFonts w:ascii="Times New Roman" w:hAnsi="Times New Roman" w:cs="Times New Roman"/>
          <w:color w:val="000000" w:themeColor="text1"/>
        </w:rPr>
        <w:t xml:space="preserve"> specific diseases within different indication categories.</w:t>
      </w:r>
    </w:p>
    <w:p w14:paraId="6328BDE3" w14:textId="77777777" w:rsidR="00945B6E" w:rsidRPr="00EA6363" w:rsidRDefault="00945B6E" w:rsidP="00373A73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D09A281" w14:textId="77777777" w:rsidR="00945B6E" w:rsidRPr="00EA6363" w:rsidRDefault="00945B6E" w:rsidP="00373A73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B70B855" w14:textId="77777777" w:rsidR="00373A73" w:rsidRPr="00EA6363" w:rsidRDefault="00373A73">
      <w:pPr>
        <w:rPr>
          <w:color w:val="000000" w:themeColor="text1"/>
        </w:rPr>
      </w:pPr>
    </w:p>
    <w:bookmarkEnd w:id="0"/>
    <w:sectPr w:rsidR="00373A73" w:rsidRPr="00EA6363" w:rsidSect="00470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A73"/>
    <w:rsid w:val="000025A8"/>
    <w:rsid w:val="0002554F"/>
    <w:rsid w:val="0003641F"/>
    <w:rsid w:val="00090228"/>
    <w:rsid w:val="000C02B6"/>
    <w:rsid w:val="000E789A"/>
    <w:rsid w:val="001374F4"/>
    <w:rsid w:val="00170F1C"/>
    <w:rsid w:val="001A7D5A"/>
    <w:rsid w:val="001B72E6"/>
    <w:rsid w:val="001C3DC7"/>
    <w:rsid w:val="001D3E03"/>
    <w:rsid w:val="001D5277"/>
    <w:rsid w:val="001D6AB9"/>
    <w:rsid w:val="002555BE"/>
    <w:rsid w:val="002657F8"/>
    <w:rsid w:val="00284DCE"/>
    <w:rsid w:val="0029588A"/>
    <w:rsid w:val="002A36B6"/>
    <w:rsid w:val="002B0C48"/>
    <w:rsid w:val="002B1195"/>
    <w:rsid w:val="002E3762"/>
    <w:rsid w:val="003227FC"/>
    <w:rsid w:val="003263FB"/>
    <w:rsid w:val="00357BAF"/>
    <w:rsid w:val="003612A0"/>
    <w:rsid w:val="0036485D"/>
    <w:rsid w:val="00365074"/>
    <w:rsid w:val="00373A73"/>
    <w:rsid w:val="003B7B93"/>
    <w:rsid w:val="003D759D"/>
    <w:rsid w:val="003D770A"/>
    <w:rsid w:val="00400B36"/>
    <w:rsid w:val="00430850"/>
    <w:rsid w:val="00443896"/>
    <w:rsid w:val="00466EBE"/>
    <w:rsid w:val="00470093"/>
    <w:rsid w:val="0048011B"/>
    <w:rsid w:val="004B546C"/>
    <w:rsid w:val="004C6CD9"/>
    <w:rsid w:val="004F003B"/>
    <w:rsid w:val="004F4A57"/>
    <w:rsid w:val="00564CAB"/>
    <w:rsid w:val="00590235"/>
    <w:rsid w:val="005A721A"/>
    <w:rsid w:val="005B6BE2"/>
    <w:rsid w:val="005C67C4"/>
    <w:rsid w:val="005E53E4"/>
    <w:rsid w:val="005E73E4"/>
    <w:rsid w:val="0061758E"/>
    <w:rsid w:val="006223BB"/>
    <w:rsid w:val="00633ECF"/>
    <w:rsid w:val="00641808"/>
    <w:rsid w:val="00664F8A"/>
    <w:rsid w:val="00667891"/>
    <w:rsid w:val="0068352B"/>
    <w:rsid w:val="006B582B"/>
    <w:rsid w:val="006B584E"/>
    <w:rsid w:val="006F6928"/>
    <w:rsid w:val="007409AB"/>
    <w:rsid w:val="00791478"/>
    <w:rsid w:val="00792D38"/>
    <w:rsid w:val="007A23C2"/>
    <w:rsid w:val="007A2C01"/>
    <w:rsid w:val="007B30CB"/>
    <w:rsid w:val="007B5DE9"/>
    <w:rsid w:val="007C23D5"/>
    <w:rsid w:val="007C79F6"/>
    <w:rsid w:val="00805C61"/>
    <w:rsid w:val="00824C7C"/>
    <w:rsid w:val="00827407"/>
    <w:rsid w:val="008563C3"/>
    <w:rsid w:val="00864518"/>
    <w:rsid w:val="00877AEE"/>
    <w:rsid w:val="008A7DCC"/>
    <w:rsid w:val="008B3D12"/>
    <w:rsid w:val="008C5C46"/>
    <w:rsid w:val="008D459E"/>
    <w:rsid w:val="008E4489"/>
    <w:rsid w:val="008F2E3C"/>
    <w:rsid w:val="008F749A"/>
    <w:rsid w:val="0090023C"/>
    <w:rsid w:val="009117DB"/>
    <w:rsid w:val="0092022D"/>
    <w:rsid w:val="00931591"/>
    <w:rsid w:val="0094076C"/>
    <w:rsid w:val="00945B6E"/>
    <w:rsid w:val="00951757"/>
    <w:rsid w:val="00995E03"/>
    <w:rsid w:val="00997CDC"/>
    <w:rsid w:val="009B7212"/>
    <w:rsid w:val="009D1566"/>
    <w:rsid w:val="009E4AF2"/>
    <w:rsid w:val="009E4E1D"/>
    <w:rsid w:val="009E546C"/>
    <w:rsid w:val="009F0908"/>
    <w:rsid w:val="00A31304"/>
    <w:rsid w:val="00A3635F"/>
    <w:rsid w:val="00A40363"/>
    <w:rsid w:val="00A62360"/>
    <w:rsid w:val="00A72F46"/>
    <w:rsid w:val="00A85707"/>
    <w:rsid w:val="00A9041F"/>
    <w:rsid w:val="00A9543E"/>
    <w:rsid w:val="00AA2E7E"/>
    <w:rsid w:val="00AA7FDC"/>
    <w:rsid w:val="00AB79CE"/>
    <w:rsid w:val="00AC045E"/>
    <w:rsid w:val="00AC08F4"/>
    <w:rsid w:val="00AD201C"/>
    <w:rsid w:val="00AD5329"/>
    <w:rsid w:val="00B05541"/>
    <w:rsid w:val="00B1481E"/>
    <w:rsid w:val="00B46791"/>
    <w:rsid w:val="00B61CE5"/>
    <w:rsid w:val="00B6357B"/>
    <w:rsid w:val="00B63801"/>
    <w:rsid w:val="00B810B5"/>
    <w:rsid w:val="00BC5CDC"/>
    <w:rsid w:val="00BD2EF3"/>
    <w:rsid w:val="00BE02CE"/>
    <w:rsid w:val="00BE14CA"/>
    <w:rsid w:val="00BE1E1A"/>
    <w:rsid w:val="00C07D13"/>
    <w:rsid w:val="00C16D0C"/>
    <w:rsid w:val="00C804B4"/>
    <w:rsid w:val="00C9659D"/>
    <w:rsid w:val="00CA729A"/>
    <w:rsid w:val="00CE0B37"/>
    <w:rsid w:val="00D21232"/>
    <w:rsid w:val="00D40B88"/>
    <w:rsid w:val="00D4333D"/>
    <w:rsid w:val="00D46E62"/>
    <w:rsid w:val="00D53A2C"/>
    <w:rsid w:val="00D56CA5"/>
    <w:rsid w:val="00D76790"/>
    <w:rsid w:val="00D956B4"/>
    <w:rsid w:val="00DA4955"/>
    <w:rsid w:val="00DD0A4A"/>
    <w:rsid w:val="00DE6909"/>
    <w:rsid w:val="00DF5905"/>
    <w:rsid w:val="00DF7A73"/>
    <w:rsid w:val="00E05C41"/>
    <w:rsid w:val="00E523BF"/>
    <w:rsid w:val="00E5588E"/>
    <w:rsid w:val="00E61C46"/>
    <w:rsid w:val="00E6231A"/>
    <w:rsid w:val="00E62FEA"/>
    <w:rsid w:val="00E6430B"/>
    <w:rsid w:val="00E91D40"/>
    <w:rsid w:val="00EA29D9"/>
    <w:rsid w:val="00EA2C95"/>
    <w:rsid w:val="00EA3AA3"/>
    <w:rsid w:val="00EA484C"/>
    <w:rsid w:val="00EA6363"/>
    <w:rsid w:val="00EB3084"/>
    <w:rsid w:val="00EB41E6"/>
    <w:rsid w:val="00EC21C0"/>
    <w:rsid w:val="00EC4394"/>
    <w:rsid w:val="00ED363A"/>
    <w:rsid w:val="00ED3BCA"/>
    <w:rsid w:val="00ED698B"/>
    <w:rsid w:val="00EE2C9C"/>
    <w:rsid w:val="00EF4B23"/>
    <w:rsid w:val="00F00209"/>
    <w:rsid w:val="00F01879"/>
    <w:rsid w:val="00F11C72"/>
    <w:rsid w:val="00F123E9"/>
    <w:rsid w:val="00F20849"/>
    <w:rsid w:val="00F2555C"/>
    <w:rsid w:val="00F447BB"/>
    <w:rsid w:val="00F51596"/>
    <w:rsid w:val="00F535B8"/>
    <w:rsid w:val="00F64460"/>
    <w:rsid w:val="00F7451E"/>
    <w:rsid w:val="00F8065C"/>
    <w:rsid w:val="00F90BAD"/>
    <w:rsid w:val="00F977E9"/>
    <w:rsid w:val="00FA06A7"/>
    <w:rsid w:val="00FA402B"/>
    <w:rsid w:val="00FB4357"/>
    <w:rsid w:val="00FC05E2"/>
    <w:rsid w:val="00FC3190"/>
    <w:rsid w:val="00FC46AB"/>
    <w:rsid w:val="00FF28A3"/>
    <w:rsid w:val="00FF32BA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BAE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3A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A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A73"/>
    <w:rPr>
      <w:rFonts w:eastAsia="SimSun"/>
    </w:rPr>
  </w:style>
  <w:style w:type="character" w:styleId="Hyperlink">
    <w:name w:val="Hyperlink"/>
    <w:basedOn w:val="DefaultParagraphFont"/>
    <w:uiPriority w:val="99"/>
    <w:semiHidden/>
    <w:unhideWhenUsed/>
    <w:rsid w:val="00E523BF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rsid w:val="00945B6E"/>
    <w:rPr>
      <w:rFonts w:eastAsiaTheme="minorEastAsia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05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zhaozm@uic.edu" TargetMode="External"/><Relationship Id="rId5" Type="http://schemas.openxmlformats.org/officeDocument/2006/relationships/hyperlink" Target="mailto:aanselmo@email.unc.edu" TargetMode="External"/><Relationship Id="rId6" Type="http://schemas.openxmlformats.org/officeDocument/2006/relationships/hyperlink" Target="mailto:mitragotri@seas.harvard.edu" TargetMode="Externa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682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min Zhao</dc:creator>
  <cp:keywords/>
  <dc:description/>
  <cp:lastModifiedBy>Zongmin Zhao</cp:lastModifiedBy>
  <cp:revision>2</cp:revision>
  <dcterms:created xsi:type="dcterms:W3CDTF">2021-08-04T03:43:00Z</dcterms:created>
  <dcterms:modified xsi:type="dcterms:W3CDTF">2021-08-04T03:43:00Z</dcterms:modified>
</cp:coreProperties>
</file>